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A1BB6" w14:textId="77777777" w:rsidR="00A70C58" w:rsidRDefault="00E31F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1FE6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3E95E0F2" w14:textId="77777777" w:rsidR="00E31FE6" w:rsidRPr="00E31FE6" w:rsidRDefault="00E31F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E376DD" w14:textId="77777777" w:rsidR="00E31FE6" w:rsidRPr="00E31FE6" w:rsidRDefault="00E31FE6" w:rsidP="00E31F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1FE6">
        <w:rPr>
          <w:rFonts w:ascii="Times New Roman" w:hAnsi="Times New Roman" w:cs="Times New Roman"/>
          <w:b/>
          <w:noProof/>
          <w:sz w:val="24"/>
          <w:szCs w:val="24"/>
          <w:lang w:eastAsia="es-CL"/>
        </w:rPr>
        <w:drawing>
          <wp:inline distT="0" distB="0" distL="0" distR="0" wp14:anchorId="38FAB878" wp14:editId="0583A5B8">
            <wp:extent cx="3864634" cy="2813863"/>
            <wp:effectExtent l="0" t="0" r="2540" b="571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1 - VSW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639" cy="2822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E8B60" w14:textId="4F08D6EA" w:rsidR="0055093B" w:rsidRDefault="00E31FE6" w:rsidP="00E31FE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1FE6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 w:rsidRPr="00E31FE6">
        <w:rPr>
          <w:rFonts w:ascii="Times New Roman" w:hAnsi="Times New Roman" w:cs="Times New Roman"/>
          <w:sz w:val="24"/>
          <w:szCs w:val="24"/>
          <w:lang w:val="en-US"/>
        </w:rPr>
        <w:t xml:space="preserve"> Evolution of volumetric soil water content (m</w:t>
      </w:r>
      <w:r w:rsidRPr="00E31F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31FE6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E31F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Pr="00E31FE6">
        <w:rPr>
          <w:rFonts w:ascii="Times New Roman" w:hAnsi="Times New Roman" w:cs="Times New Roman"/>
          <w:sz w:val="24"/>
          <w:szCs w:val="24"/>
          <w:lang w:val="en-US"/>
        </w:rPr>
        <w:t xml:space="preserve">) during water restriction experiment in </w:t>
      </w:r>
      <w:r w:rsidRPr="00E31FE6">
        <w:rPr>
          <w:rFonts w:ascii="Times New Roman" w:hAnsi="Times New Roman" w:cs="Times New Roman"/>
          <w:i/>
          <w:sz w:val="24"/>
          <w:szCs w:val="24"/>
          <w:lang w:val="en-US"/>
        </w:rPr>
        <w:t>Cryptocarya alba</w:t>
      </w:r>
      <w:r w:rsidRPr="00E31FE6">
        <w:rPr>
          <w:rFonts w:ascii="Times New Roman" w:hAnsi="Times New Roman" w:cs="Times New Roman"/>
          <w:sz w:val="24"/>
          <w:szCs w:val="24"/>
          <w:lang w:val="en-US"/>
        </w:rPr>
        <w:t xml:space="preserve"> at container capacity (CC) (dark green) and </w:t>
      </w:r>
      <w:r w:rsidR="001634EA">
        <w:rPr>
          <w:rFonts w:ascii="Times New Roman" w:hAnsi="Times New Roman" w:cs="Times New Roman"/>
          <w:sz w:val="24"/>
          <w:szCs w:val="24"/>
          <w:lang w:val="en-US"/>
        </w:rPr>
        <w:t xml:space="preserve">under </w:t>
      </w:r>
      <w:r w:rsidRPr="00E31FE6">
        <w:rPr>
          <w:rFonts w:ascii="Times New Roman" w:hAnsi="Times New Roman" w:cs="Times New Roman"/>
          <w:sz w:val="24"/>
          <w:szCs w:val="24"/>
          <w:lang w:val="en-US"/>
        </w:rPr>
        <w:t xml:space="preserve">water restriction (WR) (light green) and </w:t>
      </w:r>
      <w:proofErr w:type="spellStart"/>
      <w:r w:rsidRPr="00E31FE6">
        <w:rPr>
          <w:rFonts w:ascii="Times New Roman" w:hAnsi="Times New Roman" w:cs="Times New Roman"/>
          <w:i/>
          <w:sz w:val="24"/>
          <w:szCs w:val="24"/>
          <w:lang w:val="en-US"/>
        </w:rPr>
        <w:t>Persea</w:t>
      </w:r>
      <w:proofErr w:type="spellEnd"/>
      <w:r w:rsidRPr="00E31F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ingue</w:t>
      </w:r>
      <w:r w:rsidRPr="00E31FE6">
        <w:rPr>
          <w:rFonts w:ascii="Times New Roman" w:hAnsi="Times New Roman" w:cs="Times New Roman"/>
          <w:sz w:val="24"/>
          <w:szCs w:val="24"/>
          <w:lang w:val="en-US"/>
        </w:rPr>
        <w:t xml:space="preserve"> at CC (dark blue) and WR (light blue). VWC: Volumetric water content, DAS: days after onset of stress treatment.</w:t>
      </w:r>
    </w:p>
    <w:p w14:paraId="2129AE78" w14:textId="77777777" w:rsidR="0055093B" w:rsidRDefault="0055093B" w:rsidP="00E31FE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F50A2E" w14:textId="14627906" w:rsidR="0055093B" w:rsidRPr="00F54672" w:rsidRDefault="0055093B" w:rsidP="00E31FE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55093B" w:rsidRPr="00F54672" w:rsidSect="000A01DA">
          <w:footerReference w:type="default" r:id="rId8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4672">
        <w:rPr>
          <w:rFonts w:ascii="Times New Roman" w:hAnsi="Times New Roman" w:cs="Times New Roman"/>
          <w:sz w:val="24"/>
          <w:szCs w:val="24"/>
          <w:lang w:val="en-US"/>
        </w:rPr>
        <w:t xml:space="preserve"> Summary of morphological variables </w:t>
      </w:r>
      <w:r w:rsidR="004F6EBD">
        <w:rPr>
          <w:rFonts w:ascii="Times New Roman" w:hAnsi="Times New Roman" w:cs="Times New Roman"/>
          <w:sz w:val="24"/>
          <w:szCs w:val="24"/>
          <w:lang w:val="en-US"/>
        </w:rPr>
        <w:t xml:space="preserve">(mean ± standard deviation) </w:t>
      </w:r>
      <w:r w:rsidR="00F54672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F54672">
        <w:rPr>
          <w:rFonts w:ascii="Times New Roman" w:hAnsi="Times New Roman" w:cs="Times New Roman"/>
          <w:i/>
          <w:iCs/>
          <w:sz w:val="24"/>
          <w:szCs w:val="24"/>
          <w:lang w:val="en-US"/>
        </w:rPr>
        <w:t>Cryptocarya alba</w:t>
      </w:r>
      <w:r w:rsidR="00F5467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F54672">
        <w:rPr>
          <w:rFonts w:ascii="Times New Roman" w:hAnsi="Times New Roman" w:cs="Times New Roman"/>
          <w:i/>
          <w:iCs/>
          <w:sz w:val="24"/>
          <w:szCs w:val="24"/>
          <w:lang w:val="en-US"/>
        </w:rPr>
        <w:t>Persea</w:t>
      </w:r>
      <w:proofErr w:type="spellEnd"/>
      <w:r w:rsidR="00F546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ingue</w:t>
      </w:r>
      <w:r w:rsidR="00F54672">
        <w:rPr>
          <w:rFonts w:ascii="Times New Roman" w:hAnsi="Times New Roman" w:cs="Times New Roman"/>
          <w:sz w:val="24"/>
          <w:szCs w:val="24"/>
          <w:lang w:val="en-US"/>
        </w:rPr>
        <w:t xml:space="preserve"> plants during water restriction experiment. M.T: measurement time; LDM: leaf dry mass; SDM: shoot dry mass; RDM: root dry mass; LA: </w:t>
      </w:r>
      <w:r w:rsidR="00031A71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F54672">
        <w:rPr>
          <w:rFonts w:ascii="Times New Roman" w:hAnsi="Times New Roman" w:cs="Times New Roman"/>
          <w:sz w:val="24"/>
          <w:szCs w:val="24"/>
          <w:lang w:val="en-US"/>
        </w:rPr>
        <w:t xml:space="preserve">leaf area; </w:t>
      </w:r>
      <w:r w:rsidR="00031A71">
        <w:rPr>
          <w:rFonts w:ascii="Times New Roman" w:hAnsi="Times New Roman" w:cs="Times New Roman"/>
          <w:sz w:val="24"/>
          <w:szCs w:val="24"/>
          <w:lang w:val="en-US"/>
        </w:rPr>
        <w:t xml:space="preserve">ILA: individual leaf area; </w:t>
      </w:r>
      <w:r w:rsidR="00F54672">
        <w:rPr>
          <w:rFonts w:ascii="Times New Roman" w:hAnsi="Times New Roman" w:cs="Times New Roman"/>
          <w:sz w:val="24"/>
          <w:szCs w:val="24"/>
          <w:lang w:val="en-US"/>
        </w:rPr>
        <w:t>TM: total plant biomass; WD: wood biomass; CC: container capacity</w:t>
      </w:r>
      <w:r w:rsidR="004F6EBD">
        <w:rPr>
          <w:rFonts w:ascii="Times New Roman" w:hAnsi="Times New Roman" w:cs="Times New Roman"/>
          <w:sz w:val="24"/>
          <w:szCs w:val="24"/>
          <w:lang w:val="en-US"/>
        </w:rPr>
        <w:t xml:space="preserve"> treatment</w:t>
      </w:r>
      <w:r w:rsidR="00F5467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F6EBD">
        <w:rPr>
          <w:rFonts w:ascii="Times New Roman" w:hAnsi="Times New Roman" w:cs="Times New Roman"/>
          <w:sz w:val="24"/>
          <w:szCs w:val="24"/>
          <w:lang w:val="en-US"/>
        </w:rPr>
        <w:t>WR: water restriction treatme</w:t>
      </w:r>
      <w:r w:rsidR="00031A71">
        <w:rPr>
          <w:rFonts w:ascii="Times New Roman" w:hAnsi="Times New Roman" w:cs="Times New Roman"/>
          <w:sz w:val="24"/>
          <w:szCs w:val="24"/>
          <w:lang w:val="en-US"/>
        </w:rPr>
        <w:t>nt</w:t>
      </w:r>
    </w:p>
    <w:p w14:paraId="15CB391B" w14:textId="633B95F7" w:rsidR="0055093B" w:rsidRDefault="0055093B" w:rsidP="00E31FE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065"/>
        <w:tblW w:w="13041" w:type="dxa"/>
        <w:tblLayout w:type="fixed"/>
        <w:tblLook w:val="04A0" w:firstRow="1" w:lastRow="0" w:firstColumn="1" w:lastColumn="0" w:noHBand="0" w:noVBand="1"/>
      </w:tblPr>
      <w:tblGrid>
        <w:gridCol w:w="1401"/>
        <w:gridCol w:w="1151"/>
        <w:gridCol w:w="1134"/>
        <w:gridCol w:w="1134"/>
        <w:gridCol w:w="1134"/>
        <w:gridCol w:w="1134"/>
        <w:gridCol w:w="1559"/>
        <w:gridCol w:w="1701"/>
        <w:gridCol w:w="1276"/>
        <w:gridCol w:w="1417"/>
      </w:tblGrid>
      <w:tr w:rsidR="008B078A" w:rsidRPr="00F54672" w14:paraId="57E84FB4" w14:textId="77777777" w:rsidTr="00D6679D">
        <w:tc>
          <w:tcPr>
            <w:tcW w:w="1401" w:type="dxa"/>
            <w:tcBorders>
              <w:left w:val="nil"/>
              <w:right w:val="nil"/>
            </w:tcBorders>
            <w:vAlign w:val="center"/>
          </w:tcPr>
          <w:p w14:paraId="11C83383" w14:textId="61C233E3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151" w:type="dxa"/>
            <w:tcBorders>
              <w:left w:val="nil"/>
              <w:right w:val="nil"/>
            </w:tcBorders>
            <w:vAlign w:val="center"/>
          </w:tcPr>
          <w:p w14:paraId="486CD1F3" w14:textId="4C6ACE0D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1BF3B4F" w14:textId="7ED97DBB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530BFB" w14:textId="34AE2DA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LDM (g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FF848F" w14:textId="3C810DE8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SDM (g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8D3CD7" w14:textId="1E05CB55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RDM (g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63C43F" w14:textId="78C3BC80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LA (cm</w:t>
            </w:r>
            <w:r w:rsidRPr="00F546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F54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5F05B86" w14:textId="5F58068E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A (cm</w:t>
            </w:r>
            <w:r w:rsidRPr="00031A7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leaf</w:t>
            </w:r>
            <w:r w:rsidRPr="00031A71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6C6AF3" w14:textId="7FBD22E3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TM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12BC2BC8" w14:textId="1BC1EBBD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 xml:space="preserve">WD (g </w:t>
            </w:r>
            <w:proofErr w:type="gramStart"/>
            <w:r w:rsidRPr="00F54672">
              <w:rPr>
                <w:rFonts w:ascii="Times New Roman" w:hAnsi="Times New Roman" w:cs="Times New Roman"/>
              </w:rPr>
              <w:t>cm</w:t>
            </w:r>
            <w:r w:rsidRPr="00F54672">
              <w:rPr>
                <w:rFonts w:ascii="Times New Roman" w:hAnsi="Times New Roman" w:cs="Times New Roman"/>
                <w:vertAlign w:val="superscript"/>
              </w:rPr>
              <w:t>-3</w:t>
            </w:r>
            <w:proofErr w:type="gramEnd"/>
            <w:r w:rsidRPr="00F54672">
              <w:rPr>
                <w:rFonts w:ascii="Times New Roman" w:hAnsi="Times New Roman" w:cs="Times New Roman"/>
              </w:rPr>
              <w:t>)</w:t>
            </w:r>
          </w:p>
        </w:tc>
      </w:tr>
      <w:tr w:rsidR="00031A71" w:rsidRPr="00F54672" w14:paraId="4615426A" w14:textId="77777777" w:rsidTr="00D6679D">
        <w:tc>
          <w:tcPr>
            <w:tcW w:w="13041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976548" w14:textId="23F9FBC0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4672">
              <w:rPr>
                <w:rFonts w:ascii="Times New Roman" w:hAnsi="Times New Roman" w:cs="Times New Roman"/>
                <w:i/>
                <w:iCs/>
              </w:rPr>
              <w:t>Cryptocarya alba</w:t>
            </w:r>
          </w:p>
        </w:tc>
      </w:tr>
      <w:tr w:rsidR="008B078A" w:rsidRPr="00F54672" w14:paraId="6E0B28AC" w14:textId="77777777" w:rsidTr="00D6679D">
        <w:tc>
          <w:tcPr>
            <w:tcW w:w="14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9D4DFE6" w14:textId="7BA00F06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ayumanque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14:paraId="569E5FA2" w14:textId="01BB0ED8" w:rsidR="00031A71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W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4C7A4F8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A106CC6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81±0.4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329C7FC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.16±0.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4EA0982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58±0.4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17B768D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  <w:lang w:val="es-CL"/>
              </w:rPr>
            </w:pPr>
            <w:r w:rsidRPr="00F54672">
              <w:rPr>
                <w:rFonts w:ascii="Times New Roman" w:hAnsi="Times New Roman" w:cs="Times New Roman"/>
                <w:lang w:val="es-CL"/>
              </w:rPr>
              <w:t>488.6</w:t>
            </w:r>
            <w:r w:rsidRPr="00F54672">
              <w:rPr>
                <w:rFonts w:ascii="Times New Roman" w:hAnsi="Times New Roman" w:cs="Times New Roman"/>
              </w:rPr>
              <w:t>±54.2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F716002" w14:textId="7E001205" w:rsidR="00031A71" w:rsidRPr="00F54672" w:rsidRDefault="00060BC4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87FCD26" w14:textId="7C86EE50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1.55±1.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AAB05D2" w14:textId="72D316AB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4672">
              <w:rPr>
                <w:rFonts w:ascii="Times New Roman" w:hAnsi="Times New Roman" w:cs="Times New Roman"/>
              </w:rPr>
              <w:t>0.45±0.01</w:t>
            </w:r>
          </w:p>
        </w:tc>
      </w:tr>
      <w:tr w:rsidR="008B078A" w:rsidRPr="00F54672" w14:paraId="3568DA25" w14:textId="77777777" w:rsidTr="00D6679D"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89A2" w14:textId="51DF4256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58108C" w14:textId="29F8EE41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W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BF12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0B2D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33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9E15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.90±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5236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6.30±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BF81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07.1±1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12B31B" w14:textId="2169C6C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8232" w14:textId="1B7D0AC4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3.53±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37D5" w14:textId="19D66AC4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51±0.01</w:t>
            </w:r>
          </w:p>
        </w:tc>
      </w:tr>
      <w:tr w:rsidR="008B078A" w:rsidRPr="00F54672" w14:paraId="24A3F3D2" w14:textId="77777777" w:rsidTr="00D6679D"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2CEE2" w14:textId="388646AE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78CBE" w14:textId="157FC568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F2A4B" w14:textId="79CBB342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W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64DD8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21±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54611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.76±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DB18D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81±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12A9E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85.0±23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42FC9" w14:textId="704157AB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CB24F" w14:textId="136DEB9A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9.79±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9043A" w14:textId="6F148A9D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62±0.01</w:t>
            </w:r>
          </w:p>
        </w:tc>
      </w:tr>
      <w:tr w:rsidR="008B078A" w:rsidRPr="00F54672" w14:paraId="1E868794" w14:textId="77777777" w:rsidTr="00D6679D">
        <w:tc>
          <w:tcPr>
            <w:tcW w:w="14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9EB7F00" w14:textId="20D964A3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Nacimiento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14:paraId="4A73E024" w14:textId="3DFC38DD" w:rsidR="00031A71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W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A6AA74F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8A1608F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48±0.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2022623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.61±0.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77E04E6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41±0.5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88ED2E2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76.3±21.4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EDA2814" w14:textId="423FD171" w:rsidR="00031A71" w:rsidRPr="00F54672" w:rsidRDefault="00060BC4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7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A3CEE16" w14:textId="04DA1EBF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1.50±1.0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B156313" w14:textId="3551E2F3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3±0.01</w:t>
            </w:r>
          </w:p>
        </w:tc>
      </w:tr>
      <w:tr w:rsidR="008B078A" w:rsidRPr="00F54672" w14:paraId="7DD912B3" w14:textId="77777777" w:rsidTr="00D6679D"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2C1A" w14:textId="07636DE0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28CDA5" w14:textId="36E2AB8E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W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F183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D566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7.33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ADB5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76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B1C6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8.21±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DB8A" w14:textId="77777777" w:rsidR="008B078A" w:rsidRPr="00F54672" w:rsidRDefault="008B078A" w:rsidP="00F54672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809.6±115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6CB3E3" w14:textId="0EFB0BD4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F21C" w14:textId="524064ED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0.29±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E92C" w14:textId="434D09E8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5±0.02</w:t>
            </w:r>
          </w:p>
        </w:tc>
      </w:tr>
      <w:tr w:rsidR="008B078A" w:rsidRPr="00F54672" w14:paraId="69EFD08E" w14:textId="77777777" w:rsidTr="00D6679D"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D7FA1" w14:textId="2EC64575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62A70" w14:textId="3B9138C2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6FA8E" w14:textId="7AEFD3B3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W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6FAB1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.11±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C41B9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28±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245DB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7.24±0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E888B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02.8±6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13378" w14:textId="329E596D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3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94039" w14:textId="643DD27F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5.62±1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58D04" w14:textId="789D08D5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59±0.01</w:t>
            </w:r>
          </w:p>
        </w:tc>
      </w:tr>
      <w:tr w:rsidR="008B078A" w:rsidRPr="00F54672" w14:paraId="252FCAEA" w14:textId="77777777" w:rsidTr="00D6679D">
        <w:tc>
          <w:tcPr>
            <w:tcW w:w="14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54B65D7" w14:textId="73CC95D4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Santiago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14:paraId="688ED334" w14:textId="3965DBC0" w:rsidR="00031A71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W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A495386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A160927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42±0.3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A6A1654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.94±0.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2E7636B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19±0.3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1DDBD9C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98.9±46.3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1FF033B" w14:textId="2FD694EF" w:rsidR="00031A71" w:rsidRPr="00F54672" w:rsidRDefault="00060BC4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2BFFD49" w14:textId="38E05A8F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8.56±0.8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5D1301E" w14:textId="3BB878D9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3±0.02</w:t>
            </w:r>
          </w:p>
        </w:tc>
      </w:tr>
      <w:tr w:rsidR="008B078A" w:rsidRPr="00F54672" w14:paraId="21AFD899" w14:textId="77777777" w:rsidTr="00D6679D"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94B4" w14:textId="1EBDFB91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A0B08D" w14:textId="647B012F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W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1866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A83E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50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2C49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.37±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E90D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08±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6D5E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55.3±25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EECB3" w14:textId="2CC1F50D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7A3B" w14:textId="7F2BBBC2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9.95±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680E" w14:textId="5140AA76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6±0.02</w:t>
            </w:r>
          </w:p>
        </w:tc>
      </w:tr>
      <w:tr w:rsidR="008B078A" w:rsidRPr="00F54672" w14:paraId="7E987711" w14:textId="77777777" w:rsidTr="00D6679D">
        <w:tc>
          <w:tcPr>
            <w:tcW w:w="14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290F688" w14:textId="39B98F5F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tcBorders>
              <w:left w:val="nil"/>
              <w:right w:val="nil"/>
            </w:tcBorders>
            <w:vAlign w:val="center"/>
          </w:tcPr>
          <w:p w14:paraId="7E4E8490" w14:textId="69577642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5407B41" w14:textId="4DAF3F10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W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5C538AB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57±0.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A1BB99B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.75±0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4AC6612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.29±0.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4D4968F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38.0±24.4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96B62FA" w14:textId="366B4698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AA0B382" w14:textId="5C5B662B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1.61±0.7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8AF0D27" w14:textId="212860C1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6±0.01</w:t>
            </w:r>
          </w:p>
        </w:tc>
      </w:tr>
      <w:tr w:rsidR="00031A71" w:rsidRPr="00F54672" w14:paraId="769E5E97" w14:textId="77777777" w:rsidTr="00D6679D">
        <w:tc>
          <w:tcPr>
            <w:tcW w:w="11624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AB32F" w14:textId="4CF5381C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4672">
              <w:rPr>
                <w:rFonts w:ascii="Times New Roman" w:hAnsi="Times New Roman" w:cs="Times New Roman"/>
                <w:i/>
                <w:iCs/>
              </w:rPr>
              <w:t>Persea</w:t>
            </w:r>
            <w:proofErr w:type="spellEnd"/>
            <w:r w:rsidRPr="00F54672">
              <w:rPr>
                <w:rFonts w:ascii="Times New Roman" w:hAnsi="Times New Roman" w:cs="Times New Roman"/>
                <w:i/>
                <w:iCs/>
              </w:rPr>
              <w:t xml:space="preserve"> ling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75FAD" w14:textId="704ACD9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B078A" w:rsidRPr="00F54672" w14:paraId="1F5B815C" w14:textId="77777777" w:rsidTr="00D6679D">
        <w:tc>
          <w:tcPr>
            <w:tcW w:w="14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D47A3EA" w14:textId="37DD24A8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Santa Juana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14:paraId="40683328" w14:textId="7AE30DC7" w:rsidR="00031A71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W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87F55C7" w14:textId="196DF931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80AA1BD" w14:textId="2AFD98DB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43±0.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AEB9F9B" w14:textId="5DDDCB0B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.53±0.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C56F63F" w14:textId="20C35BC2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.16±0.3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F3188CE" w14:textId="01A3F780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33.73±29.9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581A9F8" w14:textId="37C4269F" w:rsidR="00031A71" w:rsidRPr="00F54672" w:rsidRDefault="00060BC4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2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A5A3056" w14:textId="3A47F4A8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1.11±0.8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A4760DA" w14:textId="4E87940C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9±0.01</w:t>
            </w:r>
          </w:p>
        </w:tc>
      </w:tr>
      <w:tr w:rsidR="008B078A" w:rsidRPr="00F54672" w14:paraId="09BD1BEF" w14:textId="77777777" w:rsidTr="00A918E2"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4448" w14:textId="554C795A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E429FD" w14:textId="6DA13F5D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W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B2B7" w14:textId="63A3B4EA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EE38" w14:textId="1A60675A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57±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CF16" w14:textId="7F69A236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.11±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3252" w14:textId="1280EC81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6.05±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3786" w14:textId="76FDC024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43.50±44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E626C" w14:textId="78667F56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6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F150" w14:textId="0A62803D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1.73±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5789" w14:textId="2D89C675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8±0.01</w:t>
            </w:r>
          </w:p>
        </w:tc>
      </w:tr>
      <w:tr w:rsidR="008B078A" w:rsidRPr="00F54672" w14:paraId="5331E9FD" w14:textId="77777777" w:rsidTr="00A918E2"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35DC1" w14:textId="4859AD81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086DD" w14:textId="4DA72E64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28648" w14:textId="0B1D0516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W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64243" w14:textId="7358DB08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04±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8D077" w14:textId="32D7AB08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.69±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2540D" w14:textId="16C925C1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8.47±1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F4314" w14:textId="3DBA1A68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87.51±111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34342" w14:textId="262AE358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5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D0D43" w14:textId="1172C744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5.20±2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2A99D" w14:textId="6CDC3E1B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8±0.01</w:t>
            </w:r>
          </w:p>
        </w:tc>
      </w:tr>
      <w:tr w:rsidR="008B078A" w:rsidRPr="00F54672" w14:paraId="05650E56" w14:textId="77777777" w:rsidTr="00D6679D">
        <w:tc>
          <w:tcPr>
            <w:tcW w:w="14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5F2021F" w14:textId="078868A8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ayumanque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14:paraId="4048489C" w14:textId="0884BC5C" w:rsidR="00031A71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W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0167159" w14:textId="4D9A4330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80733A7" w14:textId="32105DDB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.68±1.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7558314" w14:textId="38ED7719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68±0.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692884F" w14:textId="08FEBA13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.58±0.9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E8403DB" w14:textId="2F352306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43.36±129.8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F0268D7" w14:textId="076F75FE" w:rsidR="00031A71" w:rsidRPr="00F54672" w:rsidRDefault="00060BC4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1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994DB81" w14:textId="444826B9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4.93±3.2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EB58967" w14:textId="6263A941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5±0.01</w:t>
            </w:r>
          </w:p>
        </w:tc>
      </w:tr>
      <w:tr w:rsidR="008B078A" w:rsidRPr="00F54672" w14:paraId="05C687D1" w14:textId="77777777" w:rsidTr="00EB3194"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C84C" w14:textId="0622FE74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EAD4BD" w14:textId="6C7E29F1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W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3B49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5D8E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6.32±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B1A0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99±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4B4C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9.13±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8C56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55.65±73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E79FEC" w14:textId="23FD7D79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6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7E09" w14:textId="3A7CCD95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9.45±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ECD4" w14:textId="362B5480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8±0.01</w:t>
            </w:r>
          </w:p>
        </w:tc>
      </w:tr>
      <w:tr w:rsidR="008B078A" w:rsidRPr="00F54672" w14:paraId="4D7E77A8" w14:textId="77777777" w:rsidTr="00EB3194"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5A017" w14:textId="59A1372D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AB7D6E" w14:textId="765E666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7AE18" w14:textId="3BD96C2E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W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E8CFB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7.26±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37737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.43±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15776" w14:textId="6751CD6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2.01±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54BF1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75.66±63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8DBDE" w14:textId="133D8670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8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F42FA" w14:textId="30EF15EC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4.70±3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272E4" w14:textId="080B0186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8±0.01</w:t>
            </w:r>
          </w:p>
        </w:tc>
      </w:tr>
      <w:tr w:rsidR="008B078A" w:rsidRPr="00F54672" w14:paraId="5C928360" w14:textId="77777777" w:rsidTr="00D6679D">
        <w:tc>
          <w:tcPr>
            <w:tcW w:w="14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F645304" w14:textId="6FBCFDAA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Nacimiento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14:paraId="66D19545" w14:textId="37EE03EC" w:rsidR="00031A71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W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1586996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7D75A17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45±0.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BA7D97A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2.97±0.3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14F1535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5.73±0.8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1ED5DB4" w14:textId="7777777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29.63±38.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D92527C" w14:textId="4EA62A8B" w:rsidR="00031A71" w:rsidRPr="00F54672" w:rsidRDefault="00060BC4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3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A30BF39" w14:textId="3D87CB62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3.15±1.5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AD4B0E1" w14:textId="59883EF7" w:rsidR="00031A71" w:rsidRPr="00F54672" w:rsidRDefault="00031A71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8±0.01</w:t>
            </w:r>
          </w:p>
        </w:tc>
      </w:tr>
      <w:tr w:rsidR="008B078A" w:rsidRPr="00F54672" w14:paraId="28CBEFCE" w14:textId="77777777" w:rsidTr="00176C68"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6DD7" w14:textId="711FE5BA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48B56F" w14:textId="22EE8473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W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457B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5793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81±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7EB7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88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03ED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9.18±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85F2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96.13±6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547F3" w14:textId="6DFA3C60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1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6FA8" w14:textId="11731765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7.88±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F61A" w14:textId="3EFB6CD4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51±0.01</w:t>
            </w:r>
          </w:p>
        </w:tc>
      </w:tr>
      <w:tr w:rsidR="008B078A" w:rsidRPr="00F54672" w14:paraId="065E8B19" w14:textId="77777777" w:rsidTr="00176C68">
        <w:tc>
          <w:tcPr>
            <w:tcW w:w="14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D38738F" w14:textId="05C7DB8D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tcBorders>
              <w:left w:val="nil"/>
              <w:right w:val="nil"/>
            </w:tcBorders>
            <w:vAlign w:val="center"/>
          </w:tcPr>
          <w:p w14:paraId="59B6233E" w14:textId="6CAECC5C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B72E9C0" w14:textId="794A4215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W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27E37A0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4.52±0.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F28DCE6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.59±0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DAF5359" w14:textId="56DFE963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0.18±1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A1D5779" w14:textId="7777777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365.53±39.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6B7A565" w14:textId="78E4CC87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2</w:t>
            </w:r>
            <w:r w:rsidRPr="00F5467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2B18424" w14:textId="6DB5E8FA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18.29±2.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B4F9046" w14:textId="785B50FD" w:rsidR="008B078A" w:rsidRPr="00F54672" w:rsidRDefault="008B078A" w:rsidP="00F54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672">
              <w:rPr>
                <w:rFonts w:ascii="Times New Roman" w:hAnsi="Times New Roman" w:cs="Times New Roman"/>
              </w:rPr>
              <w:t>0.49±0.01</w:t>
            </w:r>
          </w:p>
        </w:tc>
      </w:tr>
    </w:tbl>
    <w:p w14:paraId="517ABD63" w14:textId="77777777" w:rsidR="002444B1" w:rsidRPr="0055093B" w:rsidRDefault="002444B1" w:rsidP="00031A7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444B1" w:rsidRPr="0055093B" w:rsidSect="0055093B"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1F4B43" w14:textId="77777777" w:rsidR="006655DC" w:rsidRDefault="006655DC" w:rsidP="00E31FE6">
      <w:pPr>
        <w:spacing w:after="0" w:line="240" w:lineRule="auto"/>
      </w:pPr>
      <w:r>
        <w:separator/>
      </w:r>
    </w:p>
  </w:endnote>
  <w:endnote w:type="continuationSeparator" w:id="0">
    <w:p w14:paraId="560DFA50" w14:textId="77777777" w:rsidR="006655DC" w:rsidRDefault="006655DC" w:rsidP="00E31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33183408"/>
      <w:docPartObj>
        <w:docPartGallery w:val="Page Numbers (Bottom of Page)"/>
        <w:docPartUnique/>
      </w:docPartObj>
    </w:sdtPr>
    <w:sdtEndPr/>
    <w:sdtContent>
      <w:p w14:paraId="5EF9A6E8" w14:textId="77777777" w:rsidR="00E31FE6" w:rsidRDefault="00E31FE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34EA" w:rsidRPr="001634EA">
          <w:rPr>
            <w:noProof/>
            <w:lang w:val="es-ES"/>
          </w:rPr>
          <w:t>1</w:t>
        </w:r>
        <w:r>
          <w:fldChar w:fldCharType="end"/>
        </w:r>
      </w:p>
    </w:sdtContent>
  </w:sdt>
  <w:p w14:paraId="2A84FACF" w14:textId="77777777" w:rsidR="00E31FE6" w:rsidRDefault="00E31F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1DF13A" w14:textId="77777777" w:rsidR="006655DC" w:rsidRDefault="006655DC" w:rsidP="00E31FE6">
      <w:pPr>
        <w:spacing w:after="0" w:line="240" w:lineRule="auto"/>
      </w:pPr>
      <w:r>
        <w:separator/>
      </w:r>
    </w:p>
  </w:footnote>
  <w:footnote w:type="continuationSeparator" w:id="0">
    <w:p w14:paraId="63818A45" w14:textId="77777777" w:rsidR="006655DC" w:rsidRDefault="006655DC" w:rsidP="00E31F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FE6"/>
    <w:rsid w:val="00031A71"/>
    <w:rsid w:val="00060BC4"/>
    <w:rsid w:val="000A01DA"/>
    <w:rsid w:val="001634EA"/>
    <w:rsid w:val="002444B1"/>
    <w:rsid w:val="003E3798"/>
    <w:rsid w:val="0047092C"/>
    <w:rsid w:val="004C5EE9"/>
    <w:rsid w:val="004F6EBD"/>
    <w:rsid w:val="0055093B"/>
    <w:rsid w:val="006655DC"/>
    <w:rsid w:val="00665CCE"/>
    <w:rsid w:val="008B078A"/>
    <w:rsid w:val="00A70C58"/>
    <w:rsid w:val="00D6679D"/>
    <w:rsid w:val="00E31FE6"/>
    <w:rsid w:val="00F5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154"/>
  <w15:chartTrackingRefBased/>
  <w15:docId w15:val="{B7458010-01E2-4258-9033-2DF3C1D6F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F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FE6"/>
  </w:style>
  <w:style w:type="paragraph" w:styleId="Footer">
    <w:name w:val="footer"/>
    <w:basedOn w:val="Normal"/>
    <w:link w:val="FooterChar"/>
    <w:uiPriority w:val="99"/>
    <w:unhideWhenUsed/>
    <w:rsid w:val="00E31F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FE6"/>
  </w:style>
  <w:style w:type="character" w:styleId="LineNumber">
    <w:name w:val="line number"/>
    <w:basedOn w:val="DefaultParagraphFont"/>
    <w:uiPriority w:val="99"/>
    <w:semiHidden/>
    <w:unhideWhenUsed/>
    <w:rsid w:val="00E31FE6"/>
  </w:style>
  <w:style w:type="paragraph" w:styleId="BalloonText">
    <w:name w:val="Balloon Text"/>
    <w:basedOn w:val="Normal"/>
    <w:link w:val="BalloonTextChar"/>
    <w:uiPriority w:val="99"/>
    <w:semiHidden/>
    <w:unhideWhenUsed/>
    <w:rsid w:val="00550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93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4A6EEE-B816-453A-B48C-72C863A62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lvarez</dc:creator>
  <cp:keywords/>
  <dc:description/>
  <cp:lastModifiedBy>Gonçalo Vargas</cp:lastModifiedBy>
  <cp:revision>2</cp:revision>
  <dcterms:created xsi:type="dcterms:W3CDTF">2020-06-25T14:28:00Z</dcterms:created>
  <dcterms:modified xsi:type="dcterms:W3CDTF">2020-06-25T14:28:00Z</dcterms:modified>
</cp:coreProperties>
</file>